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Table S1.</w:t>
      </w:r>
      <w:r>
        <w:rPr>
          <w:rFonts w:cs="Arial" w:ascii="Arial" w:hAnsi="Arial"/>
          <w:lang w:val="en-GB"/>
        </w:rPr>
        <w:t xml:space="preserve"> Locus-specific information including alignment length, number of variable and parsimony-informative sites, and selected substitution models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268"/>
        <w:gridCol w:w="2126"/>
        <w:gridCol w:w="1985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Locu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Alignment with / without indel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Variable sites / parsimony-informative sit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Substitution model (BIC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ALB3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1199 / 1149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171 / 10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TPM2uf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IRBP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1612 / 152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227 / 1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HKY + 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TNP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899 / 6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109 / 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TIM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TTR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906 / 88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136 / 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TPM3uf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vWF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943 / 8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157 / 1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HKY + 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autosomal loci combin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5559 / 51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800 / 4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highlight w:val="yellow"/>
                <w:lang w:val="en-GB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highlight w:val="yellow"/>
                <w:lang w:val="en-GB" w:bidi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highlight w:val="yellow"/>
                <w:lang w:val="en-GB" w:bidi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Xq13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5060 / 417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529 / 3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TPM3uf + I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highlight w:val="yellow"/>
                <w:lang w:val="en-GB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highlight w:val="yellow"/>
                <w:lang w:val="en-GB" w:bidi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highlight w:val="yellow"/>
                <w:lang w:val="en-GB" w:bidi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DBY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1044 / 6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138 / 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TPM3uf + 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SMCY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463 / 4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89 / 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HKY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SMCY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592 / 5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103 / 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TPM2uf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SR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786 / 76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116 / 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K8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UTY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883 / 8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135 / 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HKY + G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ZFYL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714 / 6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106 / 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 w:bidi="en-US"/>
              </w:rPr>
            </w:pPr>
            <w:r>
              <w:rPr>
                <w:rFonts w:cs="Arial" w:ascii="Arial" w:hAnsi="Arial"/>
                <w:lang w:val="en-GB" w:bidi="en-US"/>
              </w:rPr>
              <w:t>TPM3uf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Y chromosomal loci combin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4482 / 38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687 / 4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highlight w:val="yellow"/>
                <w:lang w:val="en-GB" w:bidi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highlight w:val="yellow"/>
                <w:lang w:val="en-GB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highlight w:val="yellow"/>
                <w:lang w:val="en-GB" w:bidi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highlight w:val="yellow"/>
                <w:lang w:val="en-GB" w:bidi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nuclear loci combin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15101 / 131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2079 / 12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highlight w:val="yellow"/>
                <w:lang w:val="en-GB" w:bidi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highlight w:val="yellow"/>
                <w:lang w:val="en-GB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highlight w:val="yellow"/>
                <w:lang w:val="en-GB" w:bidi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highlight w:val="yellow"/>
                <w:lang w:val="en-GB" w:bidi="en-US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mitochondrial genom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16920 / 15617*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16920 / 10851*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7309 / 5899*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5535 / 4601*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TPM2uf + I + 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***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highlight w:val="yellow"/>
                <w:lang w:val="en-GB" w:bidi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highlight w:val="yellow"/>
                <w:lang w:val="en-GB" w:bidi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highlight w:val="yellow"/>
                <w:lang w:val="en-GB" w:bidi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highlight w:val="yellow"/>
                <w:lang w:val="en-GB" w:bidi="en-US"/>
              </w:rPr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all data combined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32021 / 28719*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highlight w:val="yellow"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32021 / 23953**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9388 / 7142*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7614 / 5844**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 w:bidi="en-US"/>
              </w:rPr>
            </w:pPr>
            <w:r>
              <w:rPr>
                <w:rFonts w:cs="Arial" w:ascii="Arial" w:hAnsi="Arial"/>
                <w:b/>
                <w:lang w:val="en-GB" w:bidi="en-US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mitochondrial alignment excluding indels and poorly aligned positions (mtDNA1)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* mitochondrial alignment with only the 12 protein-coding genes on the heavy strand (mtDNA2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*** ND1: HKY+I+G, ND2: TrN+I+G, COI: HKY+I+G, COII: HKY+I+G, ATP8: TrN+I+G, ATP6: TrN+G, COIII: HKY+I+G, ND3: HKY+I+G, ND4L: HKY+I+G, ND4: TrN+I+G, ND5: TrN+I+G, cytb: HKY+I+G</w:t>
      </w:r>
    </w:p>
    <w:p>
      <w:pPr>
        <w:pStyle w:val="Normal"/>
        <w:spacing w:lineRule="auto" w:line="36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18:42:00Z</dcterms:created>
  <dc:creator>Osterholz</dc:creator>
  <dc:description/>
  <cp:keywords/>
  <dc:language>en-US</dc:language>
  <cp:lastModifiedBy>Christian Roos</cp:lastModifiedBy>
  <cp:lastPrinted>2011-01-19T17:12:00Z</cp:lastPrinted>
  <dcterms:modified xsi:type="dcterms:W3CDTF">2012-04-24T03:53:00Z</dcterms:modified>
  <cp:revision>116</cp:revision>
  <dc:subject/>
  <dc:title>Locus-specific information</dc:title>
</cp:coreProperties>
</file>